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641"/>
        <w:gridCol w:w="6450"/>
        <w:gridCol w:w="915"/>
      </w:tblGrid>
      <w:tr w:rsidR="00085DF3" w:rsidRPr="0015011B" w:rsidTr="00085DF3">
        <w:trPr>
          <w:trHeight w:val="330"/>
        </w:trPr>
        <w:tc>
          <w:tcPr>
            <w:tcW w:w="4492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IN"/>
              </w:rPr>
            </w:pPr>
            <w:bookmarkStart w:id="0" w:name="_GoBack"/>
            <w:bookmarkEnd w:id="0"/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IN"/>
              </w:rPr>
              <w:t>n</w:t>
            </w:r>
          </w:p>
        </w:tc>
      </w:tr>
      <w:tr w:rsidR="00085DF3" w:rsidRPr="0015011B" w:rsidTr="00085DF3">
        <w:trPr>
          <w:trHeight w:val="645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linical Resources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ack of PC staff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1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oncurrent post for PC staff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9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15011B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U</w:t>
            </w:r>
            <w:r w:rsidR="00085DF3"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stable financial status of the hospita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7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Epidemiological maldistribution of clinical resourc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0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nsufficient educational recours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linical Process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ack of standardized referral criteria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o definite practical model of EPC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6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Heterogeneity of practice patterns among HC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</w:t>
            </w:r>
            <w:r w:rsidR="007B6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a</w:t>
            </w:r>
            <w:r w:rsidRPr="00150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t</w:t>
            </w:r>
            <w:r w:rsidR="007B6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ient</w:t>
            </w:r>
            <w:r w:rsidRPr="00150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 &amp; Fam</w:t>
            </w:r>
            <w:r w:rsidR="007B6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ily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eluctance to receive PC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5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ack of optimal understanding toward PC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Oncology Staff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ack of optimal understanding toward PC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5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Hospital heads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ack of optimal understanding toward PC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7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olicy Makers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</w:tr>
      <w:tr w:rsidR="00085DF3" w:rsidRPr="0015011B" w:rsidTr="00085DF3">
        <w:trPr>
          <w:trHeight w:val="330"/>
        </w:trPr>
        <w:tc>
          <w:tcPr>
            <w:tcW w:w="91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58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nappropriate reimbursement for PC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5DF3" w:rsidRPr="0015011B" w:rsidRDefault="00085DF3" w:rsidP="00085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3</w:t>
            </w:r>
          </w:p>
        </w:tc>
      </w:tr>
      <w:tr w:rsidR="00085DF3" w:rsidRPr="0015011B" w:rsidTr="00085DF3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DF3" w:rsidRPr="0015011B" w:rsidRDefault="00085DF3" w:rsidP="00150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</w:pPr>
            <w:r w:rsidRPr="0015011B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abbreviation: PC, palliative care; EPC, early palliative care; HCP, healthcare professional</w:t>
            </w:r>
          </w:p>
        </w:tc>
      </w:tr>
    </w:tbl>
    <w:p w:rsidR="00F321D6" w:rsidRPr="0015011B" w:rsidRDefault="00280B18">
      <w:pPr>
        <w:rPr>
          <w:lang w:val="en-US"/>
        </w:rPr>
      </w:pPr>
    </w:p>
    <w:sectPr w:rsidR="00F321D6" w:rsidRPr="00150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wNzE3MjUwNTK2MDdX0lEKTi0uzszPAykwrAUAnriXCywAAAA="/>
  </w:docVars>
  <w:rsids>
    <w:rsidRoot w:val="00085DF3"/>
    <w:rsid w:val="00085DF3"/>
    <w:rsid w:val="0015011B"/>
    <w:rsid w:val="0017549A"/>
    <w:rsid w:val="001D7176"/>
    <w:rsid w:val="001F7BC3"/>
    <w:rsid w:val="00280B18"/>
    <w:rsid w:val="003221DC"/>
    <w:rsid w:val="0059751F"/>
    <w:rsid w:val="005F4148"/>
    <w:rsid w:val="007B6276"/>
    <w:rsid w:val="009561E3"/>
    <w:rsid w:val="00C51A6A"/>
    <w:rsid w:val="00CB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04A1DDB3-EAE6-4216-B0BB-C5598C237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501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501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60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Voxtab1</dc:creator>
  <cp:lastModifiedBy>Uneno Yu</cp:lastModifiedBy>
  <cp:revision>2</cp:revision>
  <dcterms:created xsi:type="dcterms:W3CDTF">2019-09-09T05:58:00Z</dcterms:created>
  <dcterms:modified xsi:type="dcterms:W3CDTF">2019-09-09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Bjy67SjZ8l81</vt:lpwstr>
  </property>
</Properties>
</file>